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BBAA43C" w14:paraId="2EBF6A0B" wp14:textId="0D373592">
      <w:pPr>
        <w:rPr>
          <w:rFonts w:ascii="Times New Roman" w:hAnsi="Times New Roman" w:eastAsia="Times New Roman" w:cs="Times New Roman"/>
        </w:rPr>
      </w:pPr>
      <w:r w:rsidRPr="1BBAA43C" w:rsidR="47B31602">
        <w:rPr>
          <w:rFonts w:ascii="Times New Roman" w:hAnsi="Times New Roman" w:eastAsia="Times New Roman" w:cs="Times New Roman"/>
          <w:b w:val="1"/>
          <w:bCs w:val="1"/>
        </w:rPr>
        <w:t>Supplement Table 1.</w:t>
      </w:r>
      <w:r w:rsidRPr="1BBAA43C" w:rsidR="47B31602">
        <w:rPr>
          <w:rFonts w:ascii="Times New Roman" w:hAnsi="Times New Roman" w:eastAsia="Times New Roman" w:cs="Times New Roman"/>
        </w:rPr>
        <w:t xml:space="preserve"> Sample </w:t>
      </w:r>
      <w:r w:rsidRPr="1BBAA43C" w:rsidR="718280EE">
        <w:rPr>
          <w:rFonts w:ascii="Times New Roman" w:hAnsi="Times New Roman" w:eastAsia="Times New Roman" w:cs="Times New Roman"/>
        </w:rPr>
        <w:t xml:space="preserve">info. </w:t>
      </w:r>
      <w:r w:rsidRPr="1BBAA43C" w:rsidR="29C0CFBC">
        <w:rPr>
          <w:rFonts w:ascii="Times New Roman" w:hAnsi="Times New Roman" w:eastAsia="Times New Roman" w:cs="Times New Roman"/>
        </w:rPr>
        <w:t>Sampling location, city, sample type and sample-specific observed richness are summarized in the table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3885"/>
        <w:gridCol w:w="1455"/>
        <w:gridCol w:w="1170"/>
        <w:gridCol w:w="1125"/>
      </w:tblGrid>
      <w:tr w:rsidR="1BBAA43C" w:rsidTr="2292BDE1" w14:paraId="2B794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40825E30" w14:textId="10FE11E5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ple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E8646B1" w:rsidP="1BBAA43C" w:rsidRDefault="1E8646B1" w14:paraId="15CDBB32" w14:textId="50F0D362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BBAA43C" w:rsidR="1E8646B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77CE6CE6" w14:textId="27F2BE96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0AD0ADA2" w14:textId="692B65D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037960E" w14:textId="00B962EB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ichness</w:t>
            </w:r>
            <w:r w:rsidRPr="1BBAA43C" w:rsidR="1BBAA4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BBAA43C" w:rsidTr="2292BDE1" w14:paraId="2A3881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132EB831" w14:textId="51019C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46544861" w14:textId="3C0D5B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pakangas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02D8C8FC" w14:textId="6C47CE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C18BC0A" w14:textId="54A420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3990EEB3" w14:textId="521208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5</w:t>
            </w:r>
          </w:p>
        </w:tc>
      </w:tr>
      <w:tr w:rsidR="1BBAA43C" w:rsidTr="2292BDE1" w14:paraId="4F926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1A2D10B2" w14:textId="407A80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0AA4DB48" w14:textId="44A882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ikku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laygro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1140D1F8" w14:textId="13DF6A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38051406" w14:textId="51D659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sin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49E5E2AF" w14:textId="2532DF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88</w:t>
            </w:r>
          </w:p>
        </w:tc>
      </w:tr>
      <w:tr w:rsidR="1BBAA43C" w:rsidTr="2292BDE1" w14:paraId="6E371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5E9EC0BD" w14:textId="6F2002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186DB607" w14:textId="5AD141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tra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256D1B7" w14:textId="3CA3B6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33BB970A" w14:textId="47CB1D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8142AFA" w14:textId="566F30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09</w:t>
            </w:r>
          </w:p>
        </w:tc>
      </w:tr>
      <w:tr w:rsidR="1BBAA43C" w:rsidTr="2292BDE1" w14:paraId="18A97A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6FA595BD" w14:textId="2C8B4C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60DCAF60" w14:textId="4F862C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football rink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0F5081EB" w14:textId="486E2A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9923AF5" w14:textId="4196A0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246EE49" w14:textId="56D2C8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605</w:t>
            </w:r>
          </w:p>
        </w:tc>
      </w:tr>
      <w:tr w:rsidR="1BBAA43C" w:rsidTr="2292BDE1" w14:paraId="0962E7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23E41CC9" w14:textId="6633F0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34ED447F" w14:textId="1876B9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kurinpu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2292BDE1" w:rsidR="2AB3CA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ygro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68336E7A" w14:textId="75B3600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34B00813" w14:textId="470570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3677C83E" w14:textId="47E2AA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81</w:t>
            </w:r>
          </w:p>
        </w:tc>
      </w:tr>
      <w:tr w:rsidR="1BBAA43C" w:rsidTr="2292BDE1" w14:paraId="744797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5050E814" w14:textId="44B66C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411D1BBE" w14:textId="69D9B6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Paavola football </w:t>
            </w:r>
            <w:r w:rsidRPr="2292BDE1" w:rsidR="6B7350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fiel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F238AA7" w14:textId="627542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622F3437" w14:textId="6E9833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4E610899" w14:textId="4D688E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46</w:t>
            </w:r>
          </w:p>
        </w:tc>
      </w:tr>
      <w:tr w:rsidR="1BBAA43C" w:rsidTr="2292BDE1" w14:paraId="0F8C8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30A71990" w14:textId="454D2B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10230DB1" w14:textId="22A09E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irismaa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basketball cou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46E956EC" w14:textId="5563A21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C071923" w14:textId="09C92E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BAC9038" w14:textId="728088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12</w:t>
            </w:r>
          </w:p>
        </w:tc>
      </w:tr>
      <w:tr w:rsidR="1BBAA43C" w:rsidTr="2292BDE1" w14:paraId="395CA58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5CEC386D" w14:textId="0DCB6EB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58A47E15" w14:textId="0CE7B3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Lampi </w:t>
            </w:r>
            <w:r w:rsidRPr="2292BDE1" w:rsidR="1624BD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playgrou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F6C1EDA" w14:textId="7D6560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3CD94B6F" w14:textId="3F27FA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sin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03B5EF5" w14:textId="5EB302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71</w:t>
            </w:r>
          </w:p>
        </w:tc>
      </w:tr>
      <w:tr w:rsidR="1BBAA43C" w:rsidTr="2292BDE1" w14:paraId="2256C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48004052" w14:textId="48A284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583B4C44" w14:textId="3CF4E8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otila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2292BDE1" w:rsidR="0C53CB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chool </w:t>
            </w:r>
            <w:r w:rsidRPr="2292BDE1" w:rsidR="71B747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6420044A" w14:textId="45EE9C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355365D7" w14:textId="4AF1D8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6C0AA6D" w14:textId="437389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00</w:t>
            </w:r>
          </w:p>
        </w:tc>
      </w:tr>
      <w:tr w:rsidR="1BBAA43C" w:rsidTr="2292BDE1" w14:paraId="3A3A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2F686A74" w14:textId="182588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656A02FF" w14:textId="759BF6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ärpänen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otball </w:t>
            </w:r>
            <w:r w:rsidRPr="2292BDE1" w:rsidR="223551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rink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15EEC8CD" w14:textId="4209FC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4114D643" w14:textId="2B1C8F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4B448713" w14:textId="6D320D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72</w:t>
            </w:r>
          </w:p>
        </w:tc>
      </w:tr>
      <w:tr w:rsidR="1BBAA43C" w:rsidTr="2292BDE1" w14:paraId="3FC8C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27C2ED6F" w14:textId="1EF2F4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5E3025C0" w14:textId="385DD6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ärpänen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otball </w:t>
            </w:r>
            <w:r w:rsidRPr="2292BDE1" w:rsidR="54338D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go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0B0E935E" w14:textId="55915F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06EB070" w14:textId="79BD31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1E6F657E" w14:textId="445043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29</w:t>
            </w:r>
          </w:p>
        </w:tc>
      </w:tr>
      <w:tr w:rsidR="1BBAA43C" w:rsidTr="2292BDE1" w14:paraId="14D85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4DA33C19" w14:textId="204BBF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3B7CC423" w14:textId="0855B9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pakangas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59F54833" w14:textId="6C4159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1B34BCF9" w14:textId="1537E2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251C53F" w14:textId="1F72DD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0</w:t>
            </w:r>
          </w:p>
        </w:tc>
      </w:tr>
      <w:tr w:rsidR="1BBAA43C" w:rsidTr="2292BDE1" w14:paraId="3ED078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687C542D" w14:textId="5B1BC9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05B7F69F" w14:textId="2A59C6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otilan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</w:t>
            </w:r>
            <w:r w:rsidRPr="2292BDE1" w:rsidR="734A70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42B1A337" w14:textId="60BDB4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C9F33D8" w14:textId="197BC72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4253274E" w14:textId="2563E6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54</w:t>
            </w:r>
          </w:p>
        </w:tc>
      </w:tr>
      <w:tr w:rsidR="1BBAA43C" w:rsidTr="2292BDE1" w14:paraId="0132A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3AAB3104" w14:textId="0C615B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6A23173C" w14:textId="1C15AE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mpi playgro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7C9F19DD" w14:textId="49BBC9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CD0BAA3" w14:textId="266A24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sin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028F2BF" w14:textId="2B6AED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23</w:t>
            </w:r>
          </w:p>
        </w:tc>
      </w:tr>
      <w:tr w:rsidR="1BBAA43C" w:rsidTr="2292BDE1" w14:paraId="2440F3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3E5A9C0E" w14:textId="52309E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5FB6D38B" w14:textId="062342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ikku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laygro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7030A261" w14:textId="4A5F7E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A7D5823" w14:textId="135C1ED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sin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465B86F" w14:textId="7FE5EFA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17</w:t>
            </w:r>
          </w:p>
        </w:tc>
      </w:tr>
      <w:tr w:rsidR="1BBAA43C" w:rsidTr="2292BDE1" w14:paraId="293C6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4838C7C3" w14:textId="12818B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464BF1BC" w14:textId="5FFA52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, football fiel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33486441" w14:textId="7B0060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B2D5282" w14:textId="14345B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58FE6967" w14:textId="51FE71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9</w:t>
            </w:r>
          </w:p>
        </w:tc>
      </w:tr>
      <w:tr w:rsidR="1BBAA43C" w:rsidTr="2292BDE1" w14:paraId="43652B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7BA3746A" w14:textId="71881C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26145FD0" w14:textId="4C57F8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kurinpu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1A9DB1FD" w14:textId="6E19E8D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4E0DDF12" w14:textId="0D499E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FAE849F" w14:textId="484507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94</w:t>
            </w:r>
          </w:p>
        </w:tc>
      </w:tr>
      <w:tr w:rsidR="1BBAA43C" w:rsidTr="2292BDE1" w14:paraId="71224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698684F9" w14:textId="4C3350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3E27A13F" w14:textId="0493FAA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basketball fiel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D7796D4" w14:textId="239B67B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6154CBAC" w14:textId="63207D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6BE26C0" w14:textId="520ECE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44</w:t>
            </w:r>
          </w:p>
        </w:tc>
      </w:tr>
      <w:tr w:rsidR="1BBAA43C" w:rsidTr="2292BDE1" w14:paraId="39E1FF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48D41997" w14:textId="36FBC6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2292BDE1" w:rsidRDefault="1BBAA43C" w14:paraId="403D5078" w14:textId="4F5C4B4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ärpänen</w:t>
            </w:r>
            <w:r w:rsidRPr="2292BDE1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0F96BFD7" w14:textId="73A2D3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7B1667D" w14:textId="3B33867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40CE45CC" w14:textId="19A8FE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1</w:t>
            </w:r>
          </w:p>
        </w:tc>
      </w:tr>
      <w:tr w:rsidR="1BBAA43C" w:rsidTr="2292BDE1" w14:paraId="59648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61A781C6" w14:textId="622655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2F155E6B" w14:textId="510409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pakangas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chool ro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7DE3B568" w14:textId="4E21C3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3C193C5" w14:textId="236672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5D2E65C2" w14:textId="0C154E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641</w:t>
            </w:r>
          </w:p>
        </w:tc>
      </w:tr>
      <w:tr w:rsidR="1BBAA43C" w:rsidTr="2292BDE1" w14:paraId="1A44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0098B6BB" w14:textId="2E2183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5E82AE99" w14:textId="6F444B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ikku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3BDAD850" w14:textId="0F0C2B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40E1BE85" w14:textId="595C9E8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sin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7D5A49B6" w14:textId="3B03F8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297</w:t>
            </w:r>
          </w:p>
        </w:tc>
      </w:tr>
      <w:tr w:rsidR="1BBAA43C" w:rsidTr="2292BDE1" w14:paraId="12614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5F39F09A" w14:textId="0A012F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362F15D2" w14:textId="2677F3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2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E9B0658" w14:textId="0C3893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54611821" w14:textId="7CCD2A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3107E70B" w14:textId="4EE050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82</w:t>
            </w:r>
          </w:p>
        </w:tc>
      </w:tr>
      <w:tr w:rsidR="1BBAA43C" w:rsidTr="2292BDE1" w14:paraId="0DBDC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2138D5F0" w14:textId="1B27F4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733C5912" w14:textId="2CA329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aristo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1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6997CF39" w14:textId="2F651B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0CB51981" w14:textId="5CFC57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310CE02F" w14:textId="490510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59</w:t>
            </w:r>
          </w:p>
        </w:tc>
      </w:tr>
      <w:tr w:rsidR="1BBAA43C" w:rsidTr="2292BDE1" w14:paraId="4AA3E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7C5F5512" w14:textId="76CEBB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16DB1CFD" w14:textId="6D7E3A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emi rock 1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19A2EDEB" w14:textId="1A54A5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730101BA" w14:textId="41A35C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1E2A69C3" w14:textId="3334D8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059</w:t>
            </w:r>
          </w:p>
        </w:tc>
      </w:tr>
      <w:tr w:rsidR="1BBAA43C" w:rsidTr="2292BDE1" w14:paraId="2D73E8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58595AA9" w14:textId="11455F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1DE1394B" w14:textId="390059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stankallio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2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1551139" w14:textId="06C79E2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8FA5454" w14:textId="43B83A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0CB7E8F5" w14:textId="3BE94C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47</w:t>
            </w:r>
          </w:p>
        </w:tc>
      </w:tr>
      <w:tr w:rsidR="1BBAA43C" w:rsidTr="2292BDE1" w14:paraId="0BE4EC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13D64B67" w14:textId="53EC21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15F115E5" w14:textId="600D58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stankallio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1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7B40E8A4" w14:textId="5DFDF3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11597DE7" w14:textId="3F9AB4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781346E1" w14:textId="2606A2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60</w:t>
            </w:r>
          </w:p>
        </w:tc>
      </w:tr>
      <w:tr w:rsidR="1BBAA43C" w:rsidTr="2292BDE1" w14:paraId="2735A4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34B5602E" w14:textId="743EA0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747D4B15" w14:textId="6BA0BA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irunpesä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1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D0B262B" w14:textId="35EEF8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47C5CC98" w14:textId="11A700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5B662B7" w14:textId="46C91D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878</w:t>
            </w:r>
          </w:p>
        </w:tc>
      </w:tr>
      <w:tr w:rsidR="1BBAA43C" w:rsidTr="2292BDE1" w14:paraId="79D9E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BBAA43C" w:rsidP="1BBAA43C" w:rsidRDefault="1BBAA43C" w14:paraId="15C25B03" w14:textId="4FBDAF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85" w:type="dxa"/>
            <w:tcMar/>
          </w:tcPr>
          <w:p w:rsidR="1BBAA43C" w:rsidP="1BBAA43C" w:rsidRDefault="1BBAA43C" w14:paraId="3522DC2A" w14:textId="3B04FA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irunpesä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ock 2</w:t>
            </w: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5" w:type="dxa"/>
            <w:tcMar/>
          </w:tcPr>
          <w:p w:rsidR="1BBAA43C" w:rsidP="1BBAA43C" w:rsidRDefault="1BBAA43C" w14:paraId="2C034EC2" w14:textId="6FCD49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1BBAA43C" w:rsidP="1BBAA43C" w:rsidRDefault="1BBAA43C" w14:paraId="2AC2799C" w14:textId="2AB98F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h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="1BBAA43C" w:rsidP="1BBAA43C" w:rsidRDefault="1BBAA43C" w14:paraId="6AED95AD" w14:textId="64E0A1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BBAA43C" w:rsidR="1BBAA4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76</w:t>
            </w:r>
          </w:p>
        </w:tc>
      </w:tr>
    </w:tbl>
    <w:p xmlns:wp14="http://schemas.microsoft.com/office/word/2010/wordml" w:rsidP="1BBAA43C" w14:paraId="2C078E63" wp14:textId="5D286E9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4E22882C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0822CF3" w16cex:dateUtc="2023-07-12T16:51:58.88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E22882C" w16cid:durableId="40822C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2AE80F"/>
    <w:rsid w:val="02712634"/>
    <w:rsid w:val="0592C6C2"/>
    <w:rsid w:val="0BBC0C69"/>
    <w:rsid w:val="0C53CB05"/>
    <w:rsid w:val="1258216D"/>
    <w:rsid w:val="1624BD87"/>
    <w:rsid w:val="1863B4FA"/>
    <w:rsid w:val="19FF855B"/>
    <w:rsid w:val="1BBAA43C"/>
    <w:rsid w:val="1E8646B1"/>
    <w:rsid w:val="22355144"/>
    <w:rsid w:val="2292BDE1"/>
    <w:rsid w:val="29C0CFBC"/>
    <w:rsid w:val="2AB3CA88"/>
    <w:rsid w:val="31FA494D"/>
    <w:rsid w:val="355D2129"/>
    <w:rsid w:val="47B31602"/>
    <w:rsid w:val="54338D7D"/>
    <w:rsid w:val="6B73506E"/>
    <w:rsid w:val="6F2AE80F"/>
    <w:rsid w:val="718280EE"/>
    <w:rsid w:val="71B747E4"/>
    <w:rsid w:val="734A702F"/>
    <w:rsid w:val="74FBD094"/>
    <w:rsid w:val="7697A0F5"/>
    <w:rsid w:val="7DE21487"/>
    <w:rsid w:val="7DE2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E80F"/>
  <w15:chartTrackingRefBased/>
  <w15:docId w15:val="{E2A7ADF5-A6D4-44CD-B9E0-FBC142D4DCE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2c7ea36fcffc46af" /><Relationship Type="http://schemas.microsoft.com/office/2011/relationships/commentsExtended" Target="commentsExtended.xml" Id="R8ea68822652541c6" /><Relationship Type="http://schemas.microsoft.com/office/2016/09/relationships/commentsIds" Target="commentsIds.xml" Id="R076a5e1bf52844ea" /><Relationship Type="http://schemas.microsoft.com/office/2018/08/relationships/commentsExtensible" Target="commentsExtensible.xml" Id="Rc8689b5f1e564f0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6:51:56.6192285Z</dcterms:created>
  <dcterms:modified xsi:type="dcterms:W3CDTF">2024-07-02T10:39:06.4982537Z</dcterms:modified>
  <dc:creator>Manninen, Juulia M H</dc:creator>
  <lastModifiedBy>Manninen, Juulia M H</lastModifiedBy>
</coreProperties>
</file>